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094"/>
        <w:tblW w:w="0" w:type="auto"/>
        <w:tblLook w:val="04A0" w:firstRow="1" w:lastRow="0" w:firstColumn="1" w:lastColumn="0" w:noHBand="0" w:noVBand="1"/>
      </w:tblPr>
      <w:tblGrid>
        <w:gridCol w:w="1271"/>
        <w:gridCol w:w="4259"/>
        <w:gridCol w:w="2766"/>
      </w:tblGrid>
      <w:tr w:rsidR="005E70D5" w:rsidRPr="00F12F55" w14:paraId="08672870" w14:textId="77777777" w:rsidTr="00655C28">
        <w:tc>
          <w:tcPr>
            <w:tcW w:w="1271" w:type="dxa"/>
          </w:tcPr>
          <w:p w14:paraId="699DDA26" w14:textId="6E10FD5C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F12F55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259" w:type="dxa"/>
          </w:tcPr>
          <w:p w14:paraId="67C6D0D3" w14:textId="745A4039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Sequence 5’ → 3’</w:t>
            </w:r>
          </w:p>
        </w:tc>
        <w:tc>
          <w:tcPr>
            <w:tcW w:w="2766" w:type="dxa"/>
          </w:tcPr>
          <w:p w14:paraId="2E2FE2F7" w14:textId="77777777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Amplicon position on</w:t>
            </w:r>
          </w:p>
          <w:p w14:paraId="51461381" w14:textId="7E22F386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chr. 17 [bp]</w:t>
            </w:r>
          </w:p>
        </w:tc>
      </w:tr>
      <w:tr w:rsidR="005E70D5" w:rsidRPr="00F12F55" w14:paraId="5FCDA4D8" w14:textId="77777777" w:rsidTr="00655C28">
        <w:tc>
          <w:tcPr>
            <w:tcW w:w="1271" w:type="dxa"/>
          </w:tcPr>
          <w:p w14:paraId="10546CAA" w14:textId="77777777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1-F</w:t>
            </w:r>
          </w:p>
          <w:p w14:paraId="78870BBA" w14:textId="11D975D3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1-R</w:t>
            </w:r>
          </w:p>
        </w:tc>
        <w:tc>
          <w:tcPr>
            <w:tcW w:w="4259" w:type="dxa"/>
          </w:tcPr>
          <w:p w14:paraId="62F5045C" w14:textId="77777777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TTTATCACTGGGTTTCTGGC</w:t>
            </w:r>
          </w:p>
          <w:p w14:paraId="6FD9E3DD" w14:textId="10E38CF6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TTCTTGTGGCATTTGGCTA</w:t>
            </w:r>
          </w:p>
        </w:tc>
        <w:tc>
          <w:tcPr>
            <w:tcW w:w="2766" w:type="dxa"/>
          </w:tcPr>
          <w:p w14:paraId="15079AE3" w14:textId="050BBCA6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67604967-67605321</w:t>
            </w:r>
          </w:p>
        </w:tc>
      </w:tr>
      <w:tr w:rsidR="005E70D5" w:rsidRPr="00F12F55" w14:paraId="2285AE3C" w14:textId="77777777" w:rsidTr="00655C28">
        <w:tc>
          <w:tcPr>
            <w:tcW w:w="1271" w:type="dxa"/>
          </w:tcPr>
          <w:p w14:paraId="0B153D7B" w14:textId="77777777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2-F</w:t>
            </w:r>
          </w:p>
          <w:p w14:paraId="6F39DD04" w14:textId="48CC60B6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2-R</w:t>
            </w:r>
          </w:p>
        </w:tc>
        <w:tc>
          <w:tcPr>
            <w:tcW w:w="4259" w:type="dxa"/>
          </w:tcPr>
          <w:p w14:paraId="3FE7AC4A" w14:textId="77777777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CCAAAGAGACTCAGGTCATCC</w:t>
            </w:r>
          </w:p>
          <w:p w14:paraId="19E0C789" w14:textId="35C966CE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CTCGTGGTCCAGAGACTAAAT</w:t>
            </w:r>
          </w:p>
        </w:tc>
        <w:tc>
          <w:tcPr>
            <w:tcW w:w="2766" w:type="dxa"/>
          </w:tcPr>
          <w:p w14:paraId="5F538798" w14:textId="2A159A2B" w:rsidR="005E70D5" w:rsidRPr="00F12F55" w:rsidRDefault="005E70D5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67890121-67890245</w:t>
            </w:r>
          </w:p>
        </w:tc>
      </w:tr>
      <w:tr w:rsidR="005E70D5" w:rsidRPr="00F12F55" w14:paraId="62D22FE2" w14:textId="77777777" w:rsidTr="00655C28">
        <w:tc>
          <w:tcPr>
            <w:tcW w:w="1271" w:type="dxa"/>
          </w:tcPr>
          <w:p w14:paraId="6B5B18C5" w14:textId="01CBDE7A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3</w:t>
            </w:r>
            <w:r w:rsidRPr="00F12F55">
              <w:rPr>
                <w:rFonts w:ascii="Times New Roman" w:hAnsi="Times New Roman" w:cs="Times New Roman"/>
              </w:rPr>
              <w:t>-F</w:t>
            </w:r>
          </w:p>
          <w:p w14:paraId="4ECBAAF5" w14:textId="1C2A4659" w:rsidR="00A1644C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3</w:t>
            </w:r>
            <w:r w:rsidRPr="00F12F5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59" w:type="dxa"/>
          </w:tcPr>
          <w:p w14:paraId="52B7023A" w14:textId="77777777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TTTTTCCCTGCTTTTGCG</w:t>
            </w:r>
          </w:p>
          <w:p w14:paraId="766A6A98" w14:textId="453C36E9" w:rsidR="00A1644C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GTTGCCCTGCGGCTATCT</w:t>
            </w:r>
          </w:p>
        </w:tc>
        <w:tc>
          <w:tcPr>
            <w:tcW w:w="2766" w:type="dxa"/>
          </w:tcPr>
          <w:p w14:paraId="6B883124" w14:textId="38EC569D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67900376-67900545</w:t>
            </w:r>
          </w:p>
        </w:tc>
      </w:tr>
      <w:tr w:rsidR="005E70D5" w:rsidRPr="00F12F55" w14:paraId="3C5BB7E0" w14:textId="77777777" w:rsidTr="00655C28">
        <w:tc>
          <w:tcPr>
            <w:tcW w:w="1271" w:type="dxa"/>
          </w:tcPr>
          <w:p w14:paraId="262536DB" w14:textId="5F066830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4</w:t>
            </w:r>
            <w:r w:rsidRPr="00F12F55">
              <w:rPr>
                <w:rFonts w:ascii="Times New Roman" w:hAnsi="Times New Roman" w:cs="Times New Roman"/>
              </w:rPr>
              <w:t>-F</w:t>
            </w:r>
          </w:p>
          <w:p w14:paraId="3483CA0B" w14:textId="5A9BC34F" w:rsidR="00A1644C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4</w:t>
            </w:r>
            <w:r w:rsidRPr="00F12F5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59" w:type="dxa"/>
          </w:tcPr>
          <w:p w14:paraId="3F421D7D" w14:textId="77777777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TATTGCCATCACAGTTCCTC</w:t>
            </w:r>
          </w:p>
          <w:p w14:paraId="3EEAD2C6" w14:textId="342D22A3" w:rsidR="00A1644C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ATAAGCGTCCCTTTTTCTCC</w:t>
            </w:r>
          </w:p>
        </w:tc>
        <w:tc>
          <w:tcPr>
            <w:tcW w:w="2766" w:type="dxa"/>
          </w:tcPr>
          <w:p w14:paraId="51A4DA68" w14:textId="12814369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67915624-67915870</w:t>
            </w:r>
          </w:p>
        </w:tc>
      </w:tr>
      <w:tr w:rsidR="005E70D5" w:rsidRPr="00F12F55" w14:paraId="61241719" w14:textId="77777777" w:rsidTr="00655C28">
        <w:tc>
          <w:tcPr>
            <w:tcW w:w="1271" w:type="dxa"/>
          </w:tcPr>
          <w:p w14:paraId="016E5D70" w14:textId="3F59B556" w:rsidR="005E70D5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5</w:t>
            </w:r>
            <w:r w:rsidR="00A1644C" w:rsidRPr="00F12F55">
              <w:rPr>
                <w:rFonts w:ascii="Times New Roman" w:hAnsi="Times New Roman" w:cs="Times New Roman"/>
              </w:rPr>
              <w:t>-F</w:t>
            </w:r>
          </w:p>
          <w:p w14:paraId="25A9DC07" w14:textId="496DB2F4" w:rsidR="00A164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5</w:t>
            </w:r>
            <w:r w:rsidR="00A1644C" w:rsidRPr="00F12F5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59" w:type="dxa"/>
          </w:tcPr>
          <w:p w14:paraId="041473E3" w14:textId="77777777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ATTCCACTGCTACTTGCCC</w:t>
            </w:r>
          </w:p>
          <w:p w14:paraId="006AAF3F" w14:textId="69DEBC80" w:rsidR="00A1644C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CTAACCATCCCCTCACCTC</w:t>
            </w:r>
          </w:p>
        </w:tc>
        <w:tc>
          <w:tcPr>
            <w:tcW w:w="2766" w:type="dxa"/>
          </w:tcPr>
          <w:p w14:paraId="17D1A7EE" w14:textId="79CF3294" w:rsidR="005E70D5" w:rsidRPr="00F12F55" w:rsidRDefault="00A164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68130074-68130342</w:t>
            </w:r>
          </w:p>
        </w:tc>
      </w:tr>
      <w:tr w:rsidR="005E70D5" w:rsidRPr="00F12F55" w14:paraId="5A7C7785" w14:textId="77777777" w:rsidTr="00655C28">
        <w:tc>
          <w:tcPr>
            <w:tcW w:w="1271" w:type="dxa"/>
          </w:tcPr>
          <w:p w14:paraId="1E542822" w14:textId="45A3E9F9" w:rsidR="005E70D5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6</w:t>
            </w:r>
            <w:r w:rsidR="00A1644C" w:rsidRPr="00F12F55">
              <w:rPr>
                <w:rFonts w:ascii="Times New Roman" w:hAnsi="Times New Roman" w:cs="Times New Roman"/>
              </w:rPr>
              <w:t>-</w:t>
            </w:r>
            <w:r w:rsidRPr="00F12F55">
              <w:rPr>
                <w:rFonts w:ascii="Times New Roman" w:hAnsi="Times New Roman" w:cs="Times New Roman"/>
              </w:rPr>
              <w:t>F</w:t>
            </w:r>
          </w:p>
          <w:p w14:paraId="409703EB" w14:textId="76B1A35D" w:rsidR="00EA42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6</w:t>
            </w:r>
            <w:r w:rsidRPr="00F12F5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59" w:type="dxa"/>
          </w:tcPr>
          <w:p w14:paraId="735A7B12" w14:textId="77777777" w:rsidR="005E70D5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AAGGTAGAAGAGATGAGAGAGTAGG</w:t>
            </w:r>
          </w:p>
          <w:p w14:paraId="7C7E2AD4" w14:textId="2643849D" w:rsidR="00EA42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GGCAACAGGAGTAGCAGGAAA</w:t>
            </w:r>
          </w:p>
        </w:tc>
        <w:tc>
          <w:tcPr>
            <w:tcW w:w="2766" w:type="dxa"/>
          </w:tcPr>
          <w:p w14:paraId="0F3E0CC4" w14:textId="6ED00916" w:rsidR="005E70D5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69794780-69795053</w:t>
            </w:r>
          </w:p>
        </w:tc>
      </w:tr>
      <w:tr w:rsidR="00EA424C" w:rsidRPr="00F12F55" w14:paraId="0B705E02" w14:textId="77777777" w:rsidTr="00655C28">
        <w:tc>
          <w:tcPr>
            <w:tcW w:w="1271" w:type="dxa"/>
          </w:tcPr>
          <w:p w14:paraId="7CC47CB9" w14:textId="66BB8FDD" w:rsidR="00EA42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7</w:t>
            </w:r>
            <w:r w:rsidRPr="00F12F55">
              <w:rPr>
                <w:rFonts w:ascii="Times New Roman" w:hAnsi="Times New Roman" w:cs="Times New Roman"/>
              </w:rPr>
              <w:t>-F</w:t>
            </w:r>
          </w:p>
          <w:p w14:paraId="3BB5540D" w14:textId="224B06B4" w:rsidR="00EA42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P</w:t>
            </w:r>
            <w:r w:rsidR="008E1782" w:rsidRPr="00F12F55">
              <w:rPr>
                <w:rFonts w:ascii="Times New Roman" w:hAnsi="Times New Roman" w:cs="Times New Roman"/>
              </w:rPr>
              <w:t>7</w:t>
            </w:r>
            <w:r w:rsidRPr="00F12F5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59" w:type="dxa"/>
          </w:tcPr>
          <w:p w14:paraId="52D42E1F" w14:textId="77777777" w:rsidR="00EA42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GACCCTTGTCTATTCTCTTTGC</w:t>
            </w:r>
          </w:p>
          <w:p w14:paraId="36663BF5" w14:textId="30FA346D" w:rsidR="00EA42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TGTCTAATCTGCTTATCCTGCT</w:t>
            </w:r>
          </w:p>
        </w:tc>
        <w:tc>
          <w:tcPr>
            <w:tcW w:w="2766" w:type="dxa"/>
          </w:tcPr>
          <w:p w14:paraId="0B16F98D" w14:textId="67CEC93C" w:rsidR="00EA424C" w:rsidRPr="00F12F55" w:rsidRDefault="00EA424C" w:rsidP="00655C28">
            <w:pPr>
              <w:rPr>
                <w:rFonts w:ascii="Times New Roman" w:hAnsi="Times New Roman" w:cs="Times New Roman"/>
              </w:rPr>
            </w:pPr>
            <w:r w:rsidRPr="00F12F55">
              <w:rPr>
                <w:rFonts w:ascii="Times New Roman" w:hAnsi="Times New Roman" w:cs="Times New Roman"/>
              </w:rPr>
              <w:t>69840921-69841348</w:t>
            </w:r>
          </w:p>
        </w:tc>
      </w:tr>
    </w:tbl>
    <w:p w14:paraId="4B71FEE8" w14:textId="6F4CDA4D" w:rsidR="00E85B4B" w:rsidRDefault="00E85B4B" w:rsidP="00655C2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F109528" w14:textId="62EB2C61" w:rsidR="00A43FA4" w:rsidRPr="008F0435" w:rsidRDefault="00655C28" w:rsidP="008F0435">
      <w:pPr>
        <w:spacing w:line="360" w:lineRule="auto"/>
        <w:rPr>
          <w:rFonts w:ascii="Times New Roman" w:hAnsi="Times New Roman" w:cs="Times New Roman"/>
          <w:b/>
          <w:bCs/>
        </w:rPr>
      </w:pPr>
      <w:r w:rsidRPr="00F12F55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C4D9A" w:rsidRPr="00F12F55">
        <w:rPr>
          <w:rFonts w:ascii="Times New Roman" w:hAnsi="Times New Roman" w:cs="Times New Roman"/>
          <w:b/>
          <w:bCs/>
          <w:sz w:val="24"/>
        </w:rPr>
        <w:t>S</w:t>
      </w:r>
      <w:r w:rsidR="00F04CE2" w:rsidRPr="00F12F55">
        <w:rPr>
          <w:rFonts w:ascii="Times New Roman" w:hAnsi="Times New Roman" w:cs="Times New Roman"/>
          <w:b/>
          <w:bCs/>
          <w:sz w:val="24"/>
        </w:rPr>
        <w:t>1</w:t>
      </w:r>
      <w:r w:rsidRPr="00F12F55">
        <w:rPr>
          <w:rFonts w:ascii="Times New Roman" w:hAnsi="Times New Roman" w:cs="Times New Roman"/>
          <w:sz w:val="24"/>
        </w:rPr>
        <w:t xml:space="preserve">. </w:t>
      </w:r>
      <w:r w:rsidRPr="00F12F55">
        <w:rPr>
          <w:rFonts w:ascii="Times New Roman" w:hAnsi="Times New Roman" w:cs="Times New Roman"/>
          <w:b/>
          <w:bCs/>
          <w:sz w:val="24"/>
        </w:rPr>
        <w:t>The information regarding the PCR primers used in the present study</w:t>
      </w:r>
    </w:p>
    <w:p w14:paraId="62F0C74C" w14:textId="6B0388FC" w:rsidR="00A43FA4" w:rsidRDefault="00A43FA4" w:rsidP="00632AE5">
      <w:pPr>
        <w:ind w:leftChars="-270" w:hangingChars="270" w:hanging="567"/>
        <w:rPr>
          <w:rFonts w:ascii="Times New Roman" w:hAnsi="Times New Roman" w:cs="Times New Roman"/>
        </w:rPr>
      </w:pPr>
    </w:p>
    <w:p w14:paraId="41CE1E82" w14:textId="77777777" w:rsidR="00A43FA4" w:rsidRPr="00A43FA4" w:rsidRDefault="00A43FA4" w:rsidP="00A43FA4">
      <w:pPr>
        <w:ind w:leftChars="-202" w:hangingChars="202" w:hanging="424"/>
        <w:rPr>
          <w:rFonts w:ascii="Times New Roman" w:hAnsi="Times New Roman" w:cs="Times New Roman"/>
        </w:rPr>
      </w:pPr>
    </w:p>
    <w:sectPr w:rsidR="00A43FA4" w:rsidRPr="00A43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88A542" w14:textId="77777777" w:rsidR="00651760" w:rsidRDefault="00651760" w:rsidP="005E70D5">
      <w:r>
        <w:separator/>
      </w:r>
    </w:p>
  </w:endnote>
  <w:endnote w:type="continuationSeparator" w:id="0">
    <w:p w14:paraId="3FDC567E" w14:textId="77777777" w:rsidR="00651760" w:rsidRDefault="00651760" w:rsidP="005E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E1C09" w14:textId="77777777" w:rsidR="00651760" w:rsidRDefault="00651760" w:rsidP="005E70D5">
      <w:r>
        <w:separator/>
      </w:r>
    </w:p>
  </w:footnote>
  <w:footnote w:type="continuationSeparator" w:id="0">
    <w:p w14:paraId="2F62AD12" w14:textId="77777777" w:rsidR="00651760" w:rsidRDefault="00651760" w:rsidP="005E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9C"/>
    <w:rsid w:val="00197809"/>
    <w:rsid w:val="002C4D9A"/>
    <w:rsid w:val="002E6CE0"/>
    <w:rsid w:val="005E70D5"/>
    <w:rsid w:val="00624A17"/>
    <w:rsid w:val="00632AE5"/>
    <w:rsid w:val="00651760"/>
    <w:rsid w:val="00655C28"/>
    <w:rsid w:val="00715B8C"/>
    <w:rsid w:val="0077426D"/>
    <w:rsid w:val="00824C41"/>
    <w:rsid w:val="008E1782"/>
    <w:rsid w:val="008F0435"/>
    <w:rsid w:val="00967F1D"/>
    <w:rsid w:val="00A1644C"/>
    <w:rsid w:val="00A43FA4"/>
    <w:rsid w:val="00A77148"/>
    <w:rsid w:val="00B773AC"/>
    <w:rsid w:val="00B87B23"/>
    <w:rsid w:val="00E015BF"/>
    <w:rsid w:val="00E6109C"/>
    <w:rsid w:val="00E85B4B"/>
    <w:rsid w:val="00EA424C"/>
    <w:rsid w:val="00F04CE2"/>
    <w:rsid w:val="00F1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020B9F"/>
  <w15:chartTrackingRefBased/>
  <w15:docId w15:val="{AE940E72-BA3A-4DBB-8F8E-15DA5722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0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0D5"/>
    <w:rPr>
      <w:sz w:val="18"/>
      <w:szCs w:val="18"/>
    </w:rPr>
  </w:style>
  <w:style w:type="table" w:styleId="TableGrid">
    <w:name w:val="Table Grid"/>
    <w:basedOn w:val="TableNormal"/>
    <w:uiPriority w:val="39"/>
    <w:rsid w:val="005E70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Normal"/>
    <w:qFormat/>
    <w:rsid w:val="00A43FA4"/>
    <w:pPr>
      <w:widowControl/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ohan</dc:creator>
  <cp:keywords/>
  <dc:description/>
  <cp:lastModifiedBy>Pradeep V.</cp:lastModifiedBy>
  <cp:revision>2</cp:revision>
  <dcterms:created xsi:type="dcterms:W3CDTF">2020-06-23T16:24:00Z</dcterms:created>
  <dcterms:modified xsi:type="dcterms:W3CDTF">2020-06-23T16:24:00Z</dcterms:modified>
</cp:coreProperties>
</file>